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1D852" w14:textId="553E140B" w:rsidR="00EE2874" w:rsidRDefault="00EE2874">
      <w:pPr>
        <w:rPr>
          <w:rFonts w:ascii="Times New Roman" w:eastAsia="ＭＳ 明朝" w:hAnsi="Times New Roman" w:cs="Times New Roman"/>
          <w:sz w:val="24"/>
          <w:szCs w:val="24"/>
        </w:rPr>
      </w:pPr>
      <w:r w:rsidRPr="00BB445C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="00BE5F4B">
        <w:rPr>
          <w:rFonts w:ascii="Times New Roman" w:eastAsia="ＭＳ 明朝" w:hAnsi="Times New Roman" w:cs="Times New Roman" w:hint="eastAsia"/>
          <w:b/>
          <w:sz w:val="24"/>
          <w:szCs w:val="24"/>
        </w:rPr>
        <w:t>4</w:t>
      </w:r>
      <w:r w:rsidR="00520443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1C2700">
        <w:rPr>
          <w:rFonts w:ascii="Times New Roman" w:eastAsia="ＭＳ 明朝" w:hAnsi="Times New Roman" w:cs="Times New Roman"/>
          <w:b/>
          <w:sz w:val="24"/>
          <w:szCs w:val="24"/>
        </w:rPr>
        <w:t>Table</w:t>
      </w:r>
      <w:r w:rsidR="00BB445C">
        <w:rPr>
          <w:rFonts w:ascii="Times New Roman" w:eastAsia="ＭＳ 明朝" w:hAnsi="Times New Roman" w:cs="Times New Roman"/>
          <w:sz w:val="24"/>
          <w:szCs w:val="24"/>
        </w:rPr>
        <w:t>.</w:t>
      </w:r>
      <w:r w:rsidR="00BB445C" w:rsidRPr="00BB445C">
        <w:t xml:space="preserve"> </w:t>
      </w:r>
      <w:r w:rsidR="00BB445C">
        <w:rPr>
          <w:rFonts w:ascii="Times New Roman" w:eastAsia="ＭＳ 明朝" w:hAnsi="Times New Roman" w:cs="Times New Roman"/>
          <w:sz w:val="24"/>
          <w:szCs w:val="24"/>
        </w:rPr>
        <w:t>L</w:t>
      </w:r>
      <w:r w:rsidR="00BB445C" w:rsidRPr="00BB445C">
        <w:rPr>
          <w:rFonts w:ascii="Times New Roman" w:eastAsia="ＭＳ 明朝" w:hAnsi="Times New Roman" w:cs="Times New Roman"/>
          <w:sz w:val="24"/>
          <w:szCs w:val="24"/>
        </w:rPr>
        <w:t xml:space="preserve">aboratory test results for 39 adult patients with </w:t>
      </w:r>
      <w:r w:rsidR="00FF5F67">
        <w:rPr>
          <w:rFonts w:ascii="Times New Roman" w:eastAsia="ＭＳ 明朝" w:hAnsi="Times New Roman" w:cs="Times New Roman"/>
          <w:sz w:val="24"/>
          <w:szCs w:val="24"/>
        </w:rPr>
        <w:t>malnutrition</w:t>
      </w:r>
      <w:r w:rsidR="00BB445C" w:rsidRPr="00BB445C">
        <w:rPr>
          <w:rFonts w:ascii="Times New Roman" w:eastAsia="ＭＳ 明朝" w:hAnsi="Times New Roman" w:cs="Times New Roman"/>
          <w:sz w:val="24"/>
          <w:szCs w:val="24"/>
        </w:rPr>
        <w:t xml:space="preserve"> on maintenance hemodialysis, measured and compared at 4 timepoints, and compared between those receiving intradialytic parenteral nutrition (IDPN) and controls receiving no intervention, beginning September through December 2022</w:t>
      </w:r>
    </w:p>
    <w:p w14:paraId="045920EC" w14:textId="77777777" w:rsidR="00A21ABD" w:rsidRPr="00EE2874" w:rsidRDefault="00A21ABD">
      <w:pPr>
        <w:rPr>
          <w:rFonts w:ascii="Times New Roman" w:hAnsi="Times New Roman" w:cs="Times New Roman"/>
        </w:rPr>
      </w:pPr>
    </w:p>
    <w:tbl>
      <w:tblPr>
        <w:tblW w:w="1346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2690"/>
        <w:gridCol w:w="1135"/>
        <w:gridCol w:w="2690"/>
        <w:gridCol w:w="7"/>
        <w:gridCol w:w="1129"/>
        <w:gridCol w:w="2676"/>
        <w:gridCol w:w="14"/>
        <w:gridCol w:w="1139"/>
      </w:tblGrid>
      <w:tr w:rsidR="008A09ED" w:rsidRPr="00CB597F" w14:paraId="6C40F7E9" w14:textId="77777777" w:rsidTr="00BF2744">
        <w:trPr>
          <w:trHeight w:val="277"/>
        </w:trPr>
        <w:tc>
          <w:tcPr>
            <w:tcW w:w="1987" w:type="dxa"/>
            <w:vMerge w:val="restart"/>
            <w:tcBorders>
              <w:top w:val="single" w:sz="8" w:space="0" w:color="auto"/>
              <w:right w:val="dotted" w:sz="4" w:space="0" w:color="auto"/>
            </w:tcBorders>
            <w:noWrap/>
            <w:hideMark/>
          </w:tcPr>
          <w:p w14:paraId="7CDC4FC9" w14:textId="77777777" w:rsidR="008A09ED" w:rsidRPr="00CB597F" w:rsidRDefault="008A09ED" w:rsidP="0061650B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825" w:type="dxa"/>
            <w:gridSpan w:val="2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AEDBDEB" w14:textId="5AE6B8A8" w:rsidR="008A09ED" w:rsidRPr="00CB597F" w:rsidRDefault="008A09ED" w:rsidP="00587639">
            <w:pPr>
              <w:jc w:val="center"/>
              <w:rPr>
                <w:rFonts w:ascii="Times New Roman" w:eastAsia="ＭＳ 明朝" w:hAnsi="Times New Roman" w:cs="Times New Roman"/>
                <w:b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b/>
                <w:szCs w:val="21"/>
              </w:rPr>
              <w:t>Intervention group</w:t>
            </w:r>
          </w:p>
        </w:tc>
        <w:tc>
          <w:tcPr>
            <w:tcW w:w="3826" w:type="dxa"/>
            <w:gridSpan w:val="3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9BA96C" w14:textId="49887EDD" w:rsidR="008A09ED" w:rsidRPr="00CB597F" w:rsidRDefault="008A09ED" w:rsidP="00587639">
            <w:pPr>
              <w:jc w:val="center"/>
              <w:rPr>
                <w:rFonts w:ascii="Times New Roman" w:eastAsia="ＭＳ 明朝" w:hAnsi="Times New Roman" w:cs="Times New Roman"/>
                <w:b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b/>
                <w:szCs w:val="21"/>
              </w:rPr>
              <w:t>Control group</w:t>
            </w:r>
          </w:p>
        </w:tc>
        <w:tc>
          <w:tcPr>
            <w:tcW w:w="3829" w:type="dxa"/>
            <w:gridSpan w:val="3"/>
            <w:vMerge w:val="restart"/>
            <w:tcBorders>
              <w:top w:val="single" w:sz="8" w:space="0" w:color="auto"/>
              <w:left w:val="dotted" w:sz="4" w:space="0" w:color="auto"/>
            </w:tcBorders>
            <w:noWrap/>
            <w:vAlign w:val="center"/>
            <w:hideMark/>
          </w:tcPr>
          <w:p w14:paraId="57BF9842" w14:textId="249578E6" w:rsidR="008A09ED" w:rsidRPr="00CB597F" w:rsidRDefault="008A09ED" w:rsidP="00587639">
            <w:pPr>
              <w:jc w:val="center"/>
              <w:rPr>
                <w:rFonts w:ascii="Times New Roman" w:eastAsia="ＭＳ 明朝" w:hAnsi="Times New Roman" w:cs="Times New Roman"/>
                <w:b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b/>
                <w:szCs w:val="21"/>
              </w:rPr>
              <w:t>Difference (Intervention - Control)</w:t>
            </w:r>
          </w:p>
        </w:tc>
      </w:tr>
      <w:tr w:rsidR="008A09ED" w:rsidRPr="00CB597F" w14:paraId="4FBA2EDE" w14:textId="77777777" w:rsidTr="00BF2744">
        <w:trPr>
          <w:trHeight w:val="393"/>
        </w:trPr>
        <w:tc>
          <w:tcPr>
            <w:tcW w:w="1987" w:type="dxa"/>
            <w:vMerge/>
            <w:tcBorders>
              <w:right w:val="dotted" w:sz="4" w:space="0" w:color="auto"/>
            </w:tcBorders>
            <w:noWrap/>
          </w:tcPr>
          <w:p w14:paraId="6EC4CAE4" w14:textId="77777777" w:rsidR="008A09ED" w:rsidRPr="00CB597F" w:rsidRDefault="008A09ED" w:rsidP="0061650B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825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</w:tcPr>
          <w:p w14:paraId="73093FB8" w14:textId="3461AE59" w:rsidR="008A09ED" w:rsidRPr="00CB597F" w:rsidRDefault="008A09ED" w:rsidP="00154CE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n = 20</w:t>
            </w:r>
          </w:p>
        </w:tc>
        <w:tc>
          <w:tcPr>
            <w:tcW w:w="3826" w:type="dxa"/>
            <w:gridSpan w:val="3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</w:tcPr>
          <w:p w14:paraId="24BFA38E" w14:textId="46D253F0" w:rsidR="008A09ED" w:rsidRPr="00CB597F" w:rsidRDefault="008A09ED" w:rsidP="00154CE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n = 19</w:t>
            </w:r>
          </w:p>
        </w:tc>
        <w:tc>
          <w:tcPr>
            <w:tcW w:w="3829" w:type="dxa"/>
            <w:gridSpan w:val="3"/>
            <w:vMerge/>
            <w:tcBorders>
              <w:left w:val="dotted" w:sz="4" w:space="0" w:color="auto"/>
            </w:tcBorders>
            <w:noWrap/>
            <w:vAlign w:val="center"/>
          </w:tcPr>
          <w:p w14:paraId="7731E20E" w14:textId="77777777" w:rsidR="008A09ED" w:rsidRPr="00CB597F" w:rsidRDefault="008A09ED" w:rsidP="00154CE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FB5AE4" w:rsidRPr="00CB597F" w14:paraId="28DC119C" w14:textId="77777777" w:rsidTr="00BF2744">
        <w:trPr>
          <w:trHeight w:val="393"/>
        </w:trPr>
        <w:tc>
          <w:tcPr>
            <w:tcW w:w="1987" w:type="dxa"/>
            <w:vMerge/>
            <w:tcBorders>
              <w:bottom w:val="single" w:sz="8" w:space="0" w:color="auto"/>
              <w:right w:val="dotted" w:sz="4" w:space="0" w:color="auto"/>
            </w:tcBorders>
            <w:noWrap/>
            <w:hideMark/>
          </w:tcPr>
          <w:p w14:paraId="1373A0FB" w14:textId="77777777" w:rsidR="00FB5AE4" w:rsidRPr="00CB597F" w:rsidRDefault="00FB5AE4" w:rsidP="0061650B">
            <w:pPr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5F3700F" w14:textId="5C325EF6" w:rsidR="00FB5AE4" w:rsidRPr="00CB597F" w:rsidRDefault="00FB5AE4" w:rsidP="00587639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LS mean (95%</w:t>
            </w:r>
            <w:r w:rsidR="00BB445C" w:rsidRPr="00CB597F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CI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771ED619" w14:textId="1B3CB30A" w:rsidR="00FB5AE4" w:rsidRPr="00CB597F" w:rsidRDefault="00173A08" w:rsidP="00154CE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P-</w:t>
            </w:r>
            <w:proofErr w:type="spellStart"/>
            <w:r w:rsidRPr="00CB597F">
              <w:rPr>
                <w:rFonts w:ascii="Times New Roman" w:eastAsia="ＭＳ 明朝" w:hAnsi="Times New Roman" w:cs="Times New Roman"/>
                <w:szCs w:val="21"/>
              </w:rPr>
              <w:t>value</w:t>
            </w:r>
            <w:r w:rsidR="008A09ED" w:rsidRPr="00CB597F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5087770" w14:textId="1371E168" w:rsidR="00FB5AE4" w:rsidRPr="00CB597F" w:rsidRDefault="00FB5AE4" w:rsidP="00587639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LS mean (95%</w:t>
            </w:r>
            <w:r w:rsidR="00BB445C" w:rsidRPr="00CB597F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CI)</w:t>
            </w:r>
          </w:p>
        </w:tc>
        <w:tc>
          <w:tcPr>
            <w:tcW w:w="1136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60DAF55A" w14:textId="4A8CB67D" w:rsidR="00FB5AE4" w:rsidRPr="00CB597F" w:rsidRDefault="00173A08" w:rsidP="00154CE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P-</w:t>
            </w:r>
            <w:proofErr w:type="spellStart"/>
            <w:r w:rsidRPr="00CB597F">
              <w:rPr>
                <w:rFonts w:ascii="Times New Roman" w:eastAsia="ＭＳ 明朝" w:hAnsi="Times New Roman" w:cs="Times New Roman"/>
                <w:szCs w:val="21"/>
              </w:rPr>
              <w:t>value</w:t>
            </w:r>
            <w:r w:rsidR="008A09ED" w:rsidRPr="00CB597F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690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B036CAA" w14:textId="12E104B0" w:rsidR="00FB5AE4" w:rsidRPr="00CB597F" w:rsidRDefault="00FB5AE4" w:rsidP="00587639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LS mean (95%</w:t>
            </w:r>
            <w:r w:rsidR="00BB445C" w:rsidRPr="00CB597F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CI)</w:t>
            </w:r>
          </w:p>
        </w:tc>
        <w:tc>
          <w:tcPr>
            <w:tcW w:w="1139" w:type="dxa"/>
            <w:tcBorders>
              <w:left w:val="dotted" w:sz="4" w:space="0" w:color="auto"/>
              <w:bottom w:val="single" w:sz="8" w:space="0" w:color="auto"/>
            </w:tcBorders>
            <w:vAlign w:val="center"/>
            <w:hideMark/>
          </w:tcPr>
          <w:p w14:paraId="5D6C8FF8" w14:textId="5D8BC422" w:rsidR="00FB5AE4" w:rsidRPr="00CB597F" w:rsidRDefault="00FB5AE4" w:rsidP="00154CE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P-</w:t>
            </w:r>
            <w:proofErr w:type="spellStart"/>
            <w:r w:rsidRPr="00CB597F">
              <w:rPr>
                <w:rFonts w:ascii="Times New Roman" w:eastAsia="ＭＳ 明朝" w:hAnsi="Times New Roman" w:cs="Times New Roman"/>
                <w:szCs w:val="21"/>
              </w:rPr>
              <w:t>value</w:t>
            </w:r>
            <w:r w:rsidR="008A09ED" w:rsidRPr="00CB597F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BF2744" w:rsidRPr="00CB597F" w14:paraId="1114229B" w14:textId="690F64B9" w:rsidTr="001C514F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0E980445" w14:textId="62F68CF2" w:rsidR="00BF2744" w:rsidRPr="00CB597F" w:rsidRDefault="00BF2744" w:rsidP="001C514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b/>
                <w:szCs w:val="21"/>
              </w:rPr>
              <w:t>Hemoglobin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g/dL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</w:p>
        </w:tc>
      </w:tr>
      <w:tr w:rsidR="00CB597F" w:rsidRPr="00CB597F" w14:paraId="751E34FD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4C804E74" w14:textId="6A68957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14E902E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0.8 (10.3 to 11.3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DFE1EF5" w14:textId="03CAEFC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8F68CB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1.0 (10.5 to 11.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5816874" w14:textId="5AC50EB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090FC6A" w14:textId="3A29D01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53032EC" w14:textId="323EB50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B368C80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2E3C306" w14:textId="5F745D2E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6BD936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1.1 (10.6 to 11.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1CD72B3" w14:textId="4C3D8FC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1B5F60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1.0 (10.5 to 11.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CAD0CF7" w14:textId="0545EDB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5D75213" w14:textId="79F2EFA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0745D93" w14:textId="2AB419E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D4BDDF0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46B8B18A" w14:textId="1F510956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67FD27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0.4 (9.9 to 10.9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0B9DA6C" w14:textId="3C3105C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4FD4E1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0.8 (10.2 to 11.3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4AA38BA" w14:textId="2308BE1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14F0605" w14:textId="639AB5C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2FA6CE7A" w14:textId="5A5166A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27340F7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28DFBD4" w14:textId="6075D998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C02E45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0.7 (10.2 to 11.3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FE7570" w14:textId="77B6932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DEBF40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0.8 (10.3 to 11.3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FFD55B5" w14:textId="6DB0CC5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4CDDE31" w14:textId="74A46C2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8D1C4B0" w14:textId="7FDC5BC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770EB7A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A904A4D" w14:textId="0FC4A00E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C7F4E8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0.1 (-0.7 to 0.5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AF37F3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A64E88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0.2 (-0.7 to 0.4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C38703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C34945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 (-0.7 to 0.9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82AA7B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CB597F" w:rsidRPr="00CB597F" w14:paraId="3C654CC9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3206728D" w14:textId="46E09718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 w:rsidRPr="00CB597F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matocrit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%</w:t>
            </w:r>
          </w:p>
        </w:tc>
      </w:tr>
      <w:tr w:rsidR="00CB597F" w:rsidRPr="00CB597F" w14:paraId="35C9C948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53F9264" w14:textId="5AEB5ED4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2DFB1DD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3.7 (32.1 to 35.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AB73338" w14:textId="217C889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134AD3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3.9 (32.3 to 35.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CE59721" w14:textId="076E7AD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EE3B4C3" w14:textId="7696102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309A9819" w14:textId="6848657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35C02D0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93B8C9A" w14:textId="65D9A3A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C8DA15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4.7 (33.2 to 36.3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072BB88" w14:textId="64B8510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C9103B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4.2 (32.6 to 35.8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2490708" w14:textId="2D97E10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69FAB00" w14:textId="064F045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6700AD2" w14:textId="3C687D7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CA075BC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BE4CE50" w14:textId="6EB0322D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3CBAA8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2.8 (31.2 to 34.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758EFBB" w14:textId="1E9E6E6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9F19CB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3.6 (31.9 to 35.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5170D9F" w14:textId="40E4144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727C7C" w14:textId="693C4E7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31E4DEF" w14:textId="0FA3024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1B326B4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2D171B6" w14:textId="2A1C8279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804006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3.3 (31.7 to 35.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C8F31A1" w14:textId="2B74297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C6FB44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3.6 (32.0 to 35.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464940A" w14:textId="4DDA8A1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1900199" w14:textId="7A38AEF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3C9A2CBD" w14:textId="7B9BE7E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484FEE0E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0E08B46" w14:textId="4D4BC388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14BEC0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0.4 (-2.3 to 1.4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8A9983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D4226A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0.3 (-2.1 to 1.5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DD12A2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C4C274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0.1 (-2.7 to 2.5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08C100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CB597F" w:rsidRPr="00CB597F" w14:paraId="01922E54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3D6C5F56" w14:textId="2D502EC0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Prothrombin time (international normalized ratio)</w:t>
            </w:r>
          </w:p>
        </w:tc>
      </w:tr>
      <w:tr w:rsidR="00CB597F" w:rsidRPr="00CB597F" w14:paraId="5A83E81A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007F5F3" w14:textId="11C56B28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C735647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16 (0.76 to 1.5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FC1AF6B" w14:textId="04B62FF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4737C9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31 (0.92 to 1.69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800CE3" w14:textId="66C6150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47B64B7" w14:textId="2DBB782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CD38AE2" w14:textId="3DB042F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525FC5B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16C0BC8" w14:textId="259B0C5B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90CC56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16 (0.77 to 1.55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9FEFBA0" w14:textId="2147241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08344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29 (0.91 to 1.67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3C9FA62" w14:textId="0DE2A6F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69747BC" w14:textId="6BF2078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4A7D1BC" w14:textId="2E05A5D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38DB9E92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D4EE77A" w14:textId="53FFCA89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lastRenderedPageBreak/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7132AE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17 (0.77 to 1.5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61DC3A" w14:textId="7509833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64A5DA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33 (0.94 to 1.7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DF7E5E6" w14:textId="0E9813F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A3B89A9" w14:textId="7899A86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91D01D3" w14:textId="29B7239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653E5EDB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C5F133D" w14:textId="70C9997E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7200F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18 (0.75 to 1.6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E9B3270" w14:textId="4AF2E1D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2EAA31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65 (1.25 to 2.04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E7F903C" w14:textId="5848D34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ECD1055" w14:textId="3D90785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5BF8721B" w14:textId="71DCF11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CFCCFEF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4C9EABA" w14:textId="1B646B1F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13E9C0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02 (-0.47 to 0.50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9F4130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389E73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4 (-0.09 to 0.77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C77879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09878D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0.33 (-0.97 to 0.32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4611F5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CB597F" w:rsidRPr="00CB597F" w14:paraId="1B6A8B10" w14:textId="77777777" w:rsidTr="007F7081">
        <w:trPr>
          <w:trHeight w:val="277"/>
        </w:trPr>
        <w:tc>
          <w:tcPr>
            <w:tcW w:w="13467" w:type="dxa"/>
            <w:gridSpan w:val="9"/>
            <w:noWrap/>
            <w:vAlign w:val="center"/>
            <w:hideMark/>
          </w:tcPr>
          <w:p w14:paraId="79C1D08C" w14:textId="56D2A7DB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Total protein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g/dL</w:t>
            </w:r>
          </w:p>
        </w:tc>
      </w:tr>
      <w:tr w:rsidR="00CB597F" w:rsidRPr="00CB597F" w14:paraId="25016669" w14:textId="77777777" w:rsidTr="007F7081">
        <w:trPr>
          <w:trHeight w:val="277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165B68F" w14:textId="265633C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6196C4F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.2 (6.0 to 6.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85CDCCD" w14:textId="5608CF4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D8F96F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.3 (6.1 to 6.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89F4A30" w14:textId="64431BF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1EDDFB7" w14:textId="76F37B8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DAC45E0" w14:textId="62B6530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B4E13EC" w14:textId="77777777" w:rsidTr="007F7081">
        <w:trPr>
          <w:trHeight w:val="277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41C2A149" w14:textId="380FD8BF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2B250D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.4 (6.2 to 6.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DD575AB" w14:textId="256361F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110083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.3 (6.1 to 6.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F184A26" w14:textId="797F2A6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1E16CAB" w14:textId="7D5F244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012C64B" w14:textId="079BDE2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FF5FB9D" w14:textId="77777777" w:rsidTr="007F7081">
        <w:trPr>
          <w:trHeight w:val="277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D5F1523" w14:textId="7F27C529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3BA8F5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.3 (6.1 to 6.5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71AF712" w14:textId="0D3EFA9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08532E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.3 (6.1 to 6.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0FF6938" w14:textId="3D8C835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17448E2" w14:textId="1815D9F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51CE124" w14:textId="01A74BC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2B56457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AC2B890" w14:textId="76786B7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B2F2FF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.3 (6.1 to 6.5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C503E1F" w14:textId="0FB05D4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D6BFCD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.4 (6.1 to 6.6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2D05658" w14:textId="34D2AE5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D8D4050" w14:textId="26FF07D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3EE92ECE" w14:textId="0A11D1B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3267611" w14:textId="77777777" w:rsidTr="007F7081">
        <w:trPr>
          <w:trHeight w:val="277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3D7065E" w14:textId="45FB1A1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B1C16C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 (-0.1 to 0.3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FA350F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7672C2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 (-0.1 to 0.3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C1625E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8B8857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0 (-0.3 to 0.3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9E5778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CB597F" w:rsidRPr="00CB597F" w14:paraId="3FB5AF29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158C3ABA" w14:textId="6A7E5A3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CB597F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Asparate</w:t>
            </w:r>
            <w:proofErr w:type="spellEnd"/>
            <w:r w:rsidRPr="00CB597F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 xml:space="preserve"> aminotransferase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U/L</w:t>
            </w:r>
          </w:p>
        </w:tc>
      </w:tr>
      <w:tr w:rsidR="00CB597F" w:rsidRPr="00CB597F" w14:paraId="53E08AD4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80D9D93" w14:textId="33CA4E4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62D688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7 (13 to 2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3CD2035" w14:textId="607B0C2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F59746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4 (10 to 18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5D2B95B" w14:textId="6980472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01DA550" w14:textId="7D024E9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2C5BABF4" w14:textId="3AFA338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98C2B2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83AC307" w14:textId="45E4E140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158BF7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9 (15 to 23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4B6A6A7" w14:textId="2B03BFB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E242DC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6 (12 to 2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CFC4431" w14:textId="57DBEC0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4D0E809" w14:textId="75701DE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3D62921D" w14:textId="2B97624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C17474C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15FDE4A" w14:textId="0247891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5DFB16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7 (13 to 2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1A55AD6" w14:textId="688378C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F9ABA3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4 (10 to 18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DE63D67" w14:textId="0743FA9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4CE4A18" w14:textId="4E949FB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8FD64F9" w14:textId="69A1823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D72729E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4171A35" w14:textId="265F047D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55536C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0 (16 to 2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1241E41" w14:textId="660B14E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1A97DE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4 (10 to 18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E4FDC0A" w14:textId="3590FC9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8B92C4C" w14:textId="7F498AE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2E53015" w14:textId="740DB56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80CECAE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AA3DAD5" w14:textId="124ADC59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B0F097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 (-1 to 7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AEC518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700CD1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 (-4 to 4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4C98AE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2E3AB8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 (-3 to 9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338E09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CB597F" w:rsidRPr="00CB597F" w14:paraId="2C32F264" w14:textId="228764DC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3F351CC5" w14:textId="0C57F222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Alanine aminotransferase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U/L</w:t>
            </w:r>
          </w:p>
        </w:tc>
      </w:tr>
      <w:tr w:rsidR="00CB597F" w:rsidRPr="00CB597F" w14:paraId="0703E99D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989C1D1" w14:textId="2988B11F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4DD4072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1 (8 to 13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6FE473A" w14:textId="59FCBB0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3FF78F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9 (7 to 1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AD0E0CB" w14:textId="46B0553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A4C9AA4" w14:textId="7097C88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7D5900B" w14:textId="17C0C91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707D476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C25E9ED" w14:textId="630E898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58C044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2 (9 to 1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78D4088" w14:textId="1BDD324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0F17D5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1 (8 to 14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B626DF1" w14:textId="2F720E0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A206947" w14:textId="3F83561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2873A183" w14:textId="59EFE07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6ECB78FA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26EA3B7" w14:textId="2BE6FC60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98B45D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1 (8 to 1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F04642B" w14:textId="0F10CD9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6837C2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0 (7 to 13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3F6073" w14:textId="64EA3BE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3640C06" w14:textId="547DD00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302DF98E" w14:textId="6282C59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2EA2483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EECF819" w14:textId="03150964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3F6928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 (10 to 1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55F13EA" w14:textId="4BBE7E3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8BC28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9 (6 to 1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BB3DDE3" w14:textId="1F45529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E5423B4" w14:textId="7DAC4D0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CEAB336" w14:textId="4DE2161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48022BC2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B87A634" w14:textId="76AEE144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E00195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 (-1 to 6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4D81F2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22FF62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1 (-4 to 3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5023D7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1FC99E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 (-2 to 8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2A8278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CB597F" w:rsidRPr="00CB597F" w14:paraId="6875AF20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16557BA9" w14:textId="24F0C963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Alkaline phosphatase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U/L</w:t>
            </w:r>
          </w:p>
        </w:tc>
      </w:tr>
      <w:tr w:rsidR="00CB597F" w:rsidRPr="00CB597F" w14:paraId="1C64840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5CC4954" w14:textId="634BD178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lastRenderedPageBreak/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925C1CF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7 (73 to 10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888CEB6" w14:textId="5F20B61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36ECB8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2 (57 to 86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C8392E0" w14:textId="3997BB9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EA66D1F" w14:textId="62E1B07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1B51EA0" w14:textId="3DC7A84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6AC741BF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7296785" w14:textId="387D4A1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A75308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92 (78 to 10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CD3BBBB" w14:textId="3B829F2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1D5C51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3 (58 to 87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F7844A" w14:textId="6FCBE32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29AB871" w14:textId="23A6223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4A28B50" w14:textId="2F8FCC5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BD79C7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9322A5E" w14:textId="05501A10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490621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98 (84 to 113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20FF5A2" w14:textId="01833BE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94F033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5 (60 to 89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73A699D" w14:textId="6004798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6F26B5A" w14:textId="72D329A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D0D21D5" w14:textId="3A9FEF7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32EBF89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999F132" w14:textId="62496896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1C6E9F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92 (78 to 107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709E080" w14:textId="24EB8A1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0F6647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7 (63 to 9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7782A01" w14:textId="4214E5D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7F031DE" w14:textId="6650ED5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4B5F2C2" w14:textId="24B18BD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62C02D4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376DA6A" w14:textId="1237C144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1A5E0B6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 (-7 to 18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3AA758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D6C1DA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 (-7 to 18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7BA667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4F8973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0 (-17 to 18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FCD686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CB597F" w:rsidRPr="00CB597F" w14:paraId="0A666332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017541B5" w14:textId="446A95EF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Lactate dehydrogenase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U/L</w:t>
            </w:r>
          </w:p>
        </w:tc>
      </w:tr>
      <w:tr w:rsidR="00CB597F" w:rsidRPr="00CB597F" w14:paraId="4E7933EB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4F82F9D" w14:textId="554AB436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474CBA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92 (169 to 215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A573D9F" w14:textId="02F73A3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FE3C7E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08 (184 to 231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077CD09" w14:textId="0673657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F017647" w14:textId="5BB2E08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6232CC4" w14:textId="271D58A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6567F173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AC99A9C" w14:textId="2FB7022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33D1D2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07 (184 to 23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A9429C7" w14:textId="6748FFD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1136B2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19 (195 to 24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1023898" w14:textId="66CFF28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D41E400" w14:textId="31B4986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3D4CA77" w14:textId="2BDE6F7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706C201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FA6A7C9" w14:textId="5A8DC9A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77FB02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87 (164 to 21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8956B63" w14:textId="01BF18A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74576A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11 (187 to 23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EE6B026" w14:textId="535571E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30091D2" w14:textId="54D588E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7E71468" w14:textId="0F66BA3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FE7A9AF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94D93AD" w14:textId="699A8EE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2742A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88 (164 to 212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D356666" w14:textId="0FAEB95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4A62D7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10 (187to 234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2A58D0" w14:textId="621A6A7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19DFAB4" w14:textId="26658F9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4A7AEC0" w14:textId="73029A3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6FBCE3B1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5655F4F" w14:textId="258A245F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D06578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4 (-25 to 16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757C8B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DBC71E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 (-18 to 23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16A2E7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1846D3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7 (-36 to 22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05E610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CB597F" w:rsidRPr="00CB597F" w14:paraId="5EC9F7B3" w14:textId="58170D38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0762F683" w14:textId="47782DAA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γ-Glutamyl transpeptidase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U/L</w:t>
            </w:r>
          </w:p>
        </w:tc>
      </w:tr>
      <w:tr w:rsidR="00CB597F" w:rsidRPr="00CB597F" w14:paraId="5DB7FF1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53079EE" w14:textId="388D5A8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FC24227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4 (17 to 3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A70AFD4" w14:textId="4D187FB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01633C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8 (11 to 2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ECE2CDE" w14:textId="18B5E76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69C21FB" w14:textId="215DF54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3ED07226" w14:textId="4D7C762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EE122C6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6C1BC51" w14:textId="00F93DDB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1625AA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4 (17 to 3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53C6973" w14:textId="1659C5C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9A61DC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9 (12 to 26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4D0EE5D" w14:textId="1FD6992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E553535" w14:textId="5B3B223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25E720C6" w14:textId="3ACE394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2CCE55A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DFFCD6A" w14:textId="0503E17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97819E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5 (18 to 32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F875855" w14:textId="2425810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654C0C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0 (13 to 27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C742433" w14:textId="6628845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E9DA22E" w14:textId="499F6BF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506376AF" w14:textId="1477EA4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E0D82A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9877600" w14:textId="27FA150D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CC6C2B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7 (20 to 3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0285207" w14:textId="550E9DD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5DF99D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0 (13 to 27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E1D3833" w14:textId="6F821A1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201E2BC" w14:textId="6053B0C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D63F07C" w14:textId="57627F7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F942ECC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759A3E6" w14:textId="3A78CB83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4F16BA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 (-3 to 8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CBA8E0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BE75F2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 (-4 to 8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63A7FB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D423E7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 (-7 to 9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1630A6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CB597F" w:rsidRPr="00CB597F" w14:paraId="7FCB1193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62D42638" w14:textId="687CA015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reatine kinase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U/L</w:t>
            </w:r>
          </w:p>
        </w:tc>
      </w:tr>
      <w:tr w:rsidR="00CB597F" w:rsidRPr="00CB597F" w14:paraId="5CA637BC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C6E2F70" w14:textId="38038FB5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A1E990E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5 (40 to 9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2E27EDC" w14:textId="2709136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629906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92 (66 to 118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396322F" w14:textId="52D1C1A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41022B3" w14:textId="30464D7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A0FD68A" w14:textId="2E9D670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324433BF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FB50BB3" w14:textId="4E86EE70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F8EBB2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6 (40 to 92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1AE9B03" w14:textId="53E829C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27DA5B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09 (83 to 136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94C5A57" w14:textId="5B9F696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132A029" w14:textId="2051E9C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E371597" w14:textId="67863A4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509E1A7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D8203D2" w14:textId="33EDD553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FD97C8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3 (37 to 9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58B6750" w14:textId="3C4BEE6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007564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5 (58 to 113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485E96B" w14:textId="066A257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0585881" w14:textId="1970AB8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8483445" w14:textId="2377961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7DDEF8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722B269" w14:textId="7C63765D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92351D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6 (39 to 9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B069984" w14:textId="0673833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73C279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93 (65 to 121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9C755AC" w14:textId="6443177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F2E7976" w14:textId="024429A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4F64C68" w14:textId="3DC6667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40C55D64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83AB4EF" w14:textId="4CA76A01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lastRenderedPageBreak/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F3BF2C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 (-29 to 31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9DE118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753B30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 (-30 to 31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107C97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2C9B83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 (-42 to 43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FAD273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CB597F" w:rsidRPr="00CB597F" w14:paraId="074B808D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6E9C8FF4" w14:textId="101630DB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mylase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U/L</w:t>
            </w:r>
          </w:p>
        </w:tc>
      </w:tr>
      <w:tr w:rsidR="00CB597F" w:rsidRPr="00CB597F" w14:paraId="48F42DFF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68F4CE7" w14:textId="36B8E87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2863625" w14:textId="77777777" w:rsidR="00CB597F" w:rsidRPr="00CB597F" w:rsidRDefault="00CB597F" w:rsidP="00CB59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17 (86 to 148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1D82FF1" w14:textId="7F09DDD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B3E5D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4 (105 to 163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984AF1C" w14:textId="72C5283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23EAEE5" w14:textId="5A175B6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9C86C6B" w14:textId="32DBDDB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C5E5D9B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A956368" w14:textId="13FEE801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013697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24 (94 to 155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3C1EE84" w14:textId="2502501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1E83A8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45 (116 to 17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51B5C7C" w14:textId="069A6AE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5B7E77A" w14:textId="711586D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B37F27C" w14:textId="37D5045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78D8431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B39E624" w14:textId="55880F1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73EBCF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25 (94 to 15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CE3E096" w14:textId="39E750A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2BD5A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6 (107 to 16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5B11901" w14:textId="5EFB850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18F608" w14:textId="6F9ACE4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6A3735D" w14:textId="0213DE5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B7CB69B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B14F143" w14:textId="45D331E8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D7890A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21 (91 to 152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5520D11" w14:textId="000208B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7CC1A1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0 (101 to 159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C10F6A9" w14:textId="262E38A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1D38E3B" w14:textId="3937555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C04494B" w14:textId="4F46531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67C7B26A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A765BF4" w14:textId="755DFC1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9B2A56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 (-26 to 34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57FA9A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D9C013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4 (-33 to 24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4E8B3B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E43478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9 (-33 to 50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61CBE9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CB597F" w:rsidRPr="00CB597F" w14:paraId="74DA45A2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7314825E" w14:textId="4AD69D7E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lucose</w:t>
            </w:r>
            <w:r w:rsidRPr="00CB597F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g/dL</w:t>
            </w:r>
          </w:p>
        </w:tc>
      </w:tr>
      <w:tr w:rsidR="00CB597F" w:rsidRPr="00CB597F" w14:paraId="1C03E300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4AE50DC" w14:textId="09DE50E2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E60EF3F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20 (100 to 14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7C7304F" w14:textId="0B3353E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F951A2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49 (129 to 17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619CACC" w14:textId="6F9D34D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685D285" w14:textId="044943B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6EA0D0F" w14:textId="3E002EE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086A1F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C2835B7" w14:textId="58DC00ED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DA1889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29 (109 to 148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9020444" w14:textId="02E3466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D6A5E6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50 (130 to 171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4B443A6" w14:textId="5EB17D8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29413EA" w14:textId="6F83A11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35CCE554" w14:textId="281502D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4B653509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7FFF0B3" w14:textId="5AFBE9F8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0C1BB7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10 (90 to 13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340FC00" w14:textId="72ABF59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F1061F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42 (121 to 163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28A4181" w14:textId="25BDFD7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CFFBB5E" w14:textId="131FAC4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59C3E641" w14:textId="491B4D5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D0FE854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4B089EB" w14:textId="2D1DADA8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3A7A23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4 (113 to 15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106C10A" w14:textId="31D252A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B288B2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0 (109 to 151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D6F2DF0" w14:textId="25EE23B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D4210B4" w14:textId="37BCC4C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A878BEE" w14:textId="3773153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E07A8A1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650A134" w14:textId="6C37B461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E4514B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4 (-8 to 36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B37AB1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1AC1EB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20 (-41 to 2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32378F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szCs w:val="21"/>
              </w:rPr>
              <w:t>0.08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2E4B32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3 (3 to 64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ABA096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</w:tr>
      <w:tr w:rsidR="00CB597F" w:rsidRPr="00CB597F" w14:paraId="4BD99235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66DD1E20" w14:textId="3E5CF243" w:rsidR="00CB597F" w:rsidRPr="00CB597F" w:rsidRDefault="00CB597F" w:rsidP="00CB597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riglyceride</w:t>
            </w:r>
            <w:r w:rsidRPr="00CB597F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g/dL</w:t>
            </w:r>
          </w:p>
        </w:tc>
      </w:tr>
      <w:tr w:rsidR="00CB597F" w:rsidRPr="00CB597F" w14:paraId="748E8F61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4CADA43" w14:textId="25DA948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5242278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8 (62 to 9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64B1F3F" w14:textId="6CB66B1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AFAA2E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5 (58 to 91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C4965CB" w14:textId="13184C9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6D2F4B6" w14:textId="16B2AD5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602CD66" w14:textId="106279C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09D8E1A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C1F6777" w14:textId="05191D7D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D0F10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7 (71 to 103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9BABD16" w14:textId="2AE254B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BF4A31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9 (62 to 96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320DE93" w14:textId="0D6FF9B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F07A2F6" w14:textId="2996822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303B758" w14:textId="2CE709A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63204189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7613AD5" w14:textId="4EFD266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81AF0D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9 (72 to 105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C9664C9" w14:textId="768E1A5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0A5567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8 (61 to 9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1F2550B" w14:textId="70AD582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8B5439C" w14:textId="119C8F3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CEFB5DB" w14:textId="366A529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3AC98C37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77F20B3" w14:textId="6B6E6BD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3165D8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3 (66 to 10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C0DD59C" w14:textId="5485635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9C8A0E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7 (60 to 94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0D1B8F3" w14:textId="6A7CBEC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8B125DB" w14:textId="284FAA8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F062BC2" w14:textId="27F0300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6DE5FCF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114F28B" w14:textId="1E3D0C1F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BA9B32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 (-17 to 27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84AFE9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016BB4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 (-20 to 24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31A8DD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CC1750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3 (-28 to 34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4B2B53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CB597F" w:rsidRPr="00CB597F" w14:paraId="4157CE56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2C0E72D3" w14:textId="0EC6D0BB" w:rsidR="00CB597F" w:rsidRPr="00CB597F" w:rsidRDefault="00CB597F" w:rsidP="00CB597F">
            <w:pPr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Low-density lipoprotein cholesterol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mg/dL</w:t>
            </w:r>
          </w:p>
        </w:tc>
      </w:tr>
      <w:tr w:rsidR="00CB597F" w:rsidRPr="00CB597F" w14:paraId="139B0E0E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093903B" w14:textId="7CD9E675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8112338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4 (61 to 87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480D184" w14:textId="5B940F7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CF29B4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9 (56 to 83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23CDDD2" w14:textId="0007080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4169D01" w14:textId="7718D48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291EF6D" w14:textId="699862B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3C65C6E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E76E050" w14:textId="0159D78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18843D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6 (62 to 89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3A05738" w14:textId="5236D90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93EC26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1 (47 to 7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7B4D910" w14:textId="6D8417F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FF80703" w14:textId="40C922A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931F3E0" w14:textId="1610106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DF1516C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78C15F6" w14:textId="4021746D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lastRenderedPageBreak/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4333EE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7 (63 to 9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0026A2" w14:textId="4898682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9D7207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1 (47 to 7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D04782D" w14:textId="40C1DF5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F832A1E" w14:textId="2D84B96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5F39D95" w14:textId="0152E87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570751B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4DCD4C1D" w14:textId="6465ACA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7EDD0F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0 (56 to 8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977A605" w14:textId="018840A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E28F06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1 (47 to 7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39C3A92" w14:textId="1C81634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7FDCFC" w14:textId="452E8C8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34DA99A" w14:textId="64ABC50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430676A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6493F89" w14:textId="1461A7ED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317437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4 (-19 to 11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E84C84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704630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9 (-23 to 6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E56D69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473EFD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 (-16 to 26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EC41A4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CB597F" w:rsidRPr="00CB597F" w14:paraId="24FD4FD8" w14:textId="186DCEF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47A985B7" w14:textId="7C4247FB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Sodium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mEq</w:t>
            </w:r>
            <w:proofErr w:type="spellEnd"/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/L</w:t>
            </w:r>
          </w:p>
        </w:tc>
      </w:tr>
      <w:tr w:rsidR="00CB597F" w:rsidRPr="00CB597F" w14:paraId="284318E6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4ECE923" w14:textId="718C193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FB8AB1F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9 (138 to 14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A89A212" w14:textId="2AAF993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D1B764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8 (137 to 14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194CD7E" w14:textId="5A4CD14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49C3D01" w14:textId="78811D3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8DD2E3A" w14:textId="771E923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554D6EA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11F0161" w14:textId="64CC7D3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D84A73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9 (138 to 14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50F3BE0" w14:textId="52E52D9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478CCE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8 (137 to 14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95898AC" w14:textId="27FA9CF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6E5DC84" w14:textId="1A4F710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B49B296" w14:textId="6ADC6E9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6C3463A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2C5D893" w14:textId="09C544B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B126C2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9 (137 to 14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CCAD09B" w14:textId="7413CFA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BB1A10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8 (137 to 14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87A5CE9" w14:textId="3C278BA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94B1D4E" w14:textId="416BC5E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1AFF7D4" w14:textId="258CA26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65C9BFFE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C69DA1D" w14:textId="09AEA94B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3E1697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9 (138 to 14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997FFC0" w14:textId="48BD33D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73B5CD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8 (137 to 14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647F43" w14:textId="36CB470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973162A" w14:textId="72E3EC5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2F262798" w14:textId="1F3F1EC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C8C13C7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7D761F2" w14:textId="4DD36F71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CD53F4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 (-2 to 2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BE87F3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1667D9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 (-2 to 2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3EDAED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058B6B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 (-2 to 3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6671B3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CB597F" w:rsidRPr="00CB597F" w14:paraId="5ECC0027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14DF8A5E" w14:textId="15D07547" w:rsidR="00CB597F" w:rsidRPr="00CB597F" w:rsidRDefault="00CB597F" w:rsidP="00CB597F">
            <w:pPr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Potassium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mEq</w:t>
            </w:r>
            <w:proofErr w:type="spellEnd"/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/L</w:t>
            </w:r>
          </w:p>
        </w:tc>
      </w:tr>
      <w:tr w:rsidR="00CB597F" w:rsidRPr="00CB597F" w14:paraId="7926E8A7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32EC75C" w14:textId="537D24B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4A3038A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.6 (4.3 to 5.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CCBAD49" w14:textId="34C69F5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CC38F6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.7 (4.3 to 5.1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562347F" w14:textId="4D02817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384B531" w14:textId="4050B35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5527F676" w14:textId="4CF193D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B86EB01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4B83C10" w14:textId="258D5E6E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AE5132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.1 (4.7 to 5.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11C4A69" w14:textId="24F5CF1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5F5B1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.5 (4.1 to 4.9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6354224" w14:textId="50527C2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43723F0" w14:textId="4C13B5A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26A8541" w14:textId="6AC0688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DFBAAC9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1F2376A" w14:textId="4AC8054D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444C43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.0 (4.7 to 5.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D290CC2" w14:textId="67CAC86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ADB5BF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.7 (4.3 to 5.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C633B4A" w14:textId="2AF6109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5E660B1" w14:textId="6EE8941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22186C33" w14:textId="727603D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451C1D9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AD394B8" w14:textId="2FF55B8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1FD3D6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.8 (4.4 to 5.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B2A2542" w14:textId="1BD73DA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AE44AB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.8 (4.4 to 5.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312407E" w14:textId="74E8FA3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E40F398" w14:textId="1E62479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CCDF58B" w14:textId="347D326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EA282CB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F86481F" w14:textId="2FA154E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D89A02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 (-0.3 to 0.5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3D10E2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6187A8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 (-0.3 to 0.5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4218C1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6095D7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0 (-0.5 to 0.5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054C1F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CB597F" w:rsidRPr="00CB597F" w14:paraId="55FA10BB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0B80599A" w14:textId="6CF9EECD" w:rsidR="00CB597F" w:rsidRPr="00CB597F" w:rsidRDefault="00CB597F" w:rsidP="00CB597F">
            <w:pPr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Calcium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mg/dL</w:t>
            </w:r>
          </w:p>
        </w:tc>
      </w:tr>
      <w:tr w:rsidR="00CB597F" w:rsidRPr="00CB597F" w14:paraId="6DA7FECA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560C114" w14:textId="5B0F9024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BDC12BB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.3 (8.0 to 8.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4C74A27" w14:textId="265BC0C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C74992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.6 (8.2 to 8.9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025397A" w14:textId="0AF43EF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F1AC6E7" w14:textId="79FC0B1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14D4DA1" w14:textId="4CD1FBB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68C7C379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0E67B66" w14:textId="28844C54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18E72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.4 (8.1 to 8.7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7696B23" w14:textId="5810E97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23FE3A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.6 (8.3 to 9.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80C36A9" w14:textId="072FE3B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799BA73" w14:textId="456BE33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F92AB6F" w14:textId="2EB32BD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446365FE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2A2E66D" w14:textId="66677998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E6ECBE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.3 (8.0 to 8.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B910A67" w14:textId="77001BC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648CEB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.5 (8.2 to 8.8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22EE5EC" w14:textId="4547D7F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C37655B" w14:textId="057DDB6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43806A3" w14:textId="2AA5E16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83BAC41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44CA5C1" w14:textId="58DD510B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7FA6D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.5 (8.2 to 8.9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B307C1D" w14:textId="29FEEF3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E16680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.4 (8.1 to 8.8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CA1F2B7" w14:textId="23B6392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BE94153" w14:textId="6AD26D9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E7C0E40" w14:textId="38C5D1E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34820A89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44C0EF6" w14:textId="24F567D5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4E6A29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2 (-0.1 to 0.6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EF7A58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D9570B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0.1 (-0.5 to 0.2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911624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AF3790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 (-0.2 to 0.8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976254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CB597F" w:rsidRPr="00CB597F" w14:paraId="1C48C7CB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7BDB0481" w14:textId="1F96EFF2" w:rsidR="00CB597F" w:rsidRPr="00CB597F" w:rsidRDefault="00CB597F" w:rsidP="00CB597F">
            <w:pPr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Magnesium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mg/dL</w:t>
            </w:r>
          </w:p>
        </w:tc>
      </w:tr>
      <w:tr w:rsidR="00CB597F" w:rsidRPr="00CB597F" w14:paraId="0F54A77A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F258533" w14:textId="6E49A68B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lastRenderedPageBreak/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D73AFD2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.5 (2.3 to 2.7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A2CF144" w14:textId="140ABCD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9309FB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.4 (2.3 to 2.6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96BD312" w14:textId="7A24528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88D3E17" w14:textId="49CCB78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5D93EF6A" w14:textId="1F80744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CF60E4D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DA9B15D" w14:textId="324F4339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205FF8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.6 (2.4 to 2.8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B2971A1" w14:textId="29B8428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FF90A2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.5 (2.3 to 2.6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0082E46" w14:textId="45AC60E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4E409AD" w14:textId="5A8BCFA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B53E7F3" w14:textId="1DF9C96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02684FE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68F5C36" w14:textId="1DF957F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4D1855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.6 (2.4 to 2.7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4F45E74" w14:textId="4DA6704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DD83C8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.5 (2.4 to 2.7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966C84" w14:textId="752E041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4CDF89E" w14:textId="784E1CB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CC79831" w14:textId="12B0F0D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1CD38C6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30C8BB0C" w14:textId="049F58BB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FBC8CB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.5 (2.4 to 2.7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F6FC5D1" w14:textId="3A62020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E049B4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.4 (2.3 to 2.6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1C596AF" w14:textId="3AA8E0F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43291A4" w14:textId="04AC098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230A00CB" w14:textId="2914B30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7F29855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907D347" w14:textId="05451DD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C41325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0 (-0.1 to 0.2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C3534D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0399C10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0 (-0.1 to 0.2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D24D7D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97A597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0 (-0.2 to 0.2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5C7AAD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CB597F" w:rsidRPr="00CB597F" w14:paraId="1EA5C350" w14:textId="24AEC088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5F1CF45A" w14:textId="17DAC8F1" w:rsidR="00CB597F" w:rsidRPr="00CB597F" w:rsidRDefault="00CB597F" w:rsidP="00CB597F">
            <w:pPr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Phosphorus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mg/dL</w:t>
            </w:r>
          </w:p>
        </w:tc>
      </w:tr>
      <w:tr w:rsidR="00CB597F" w:rsidRPr="00CB597F" w14:paraId="79683430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84292C7" w14:textId="5919CFA1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D05B769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.8 (4.2 to 5.3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F59E5D4" w14:textId="4901DB1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6D2AFB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.0 (4.5 to 5.6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ABADB5" w14:textId="3E4109C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433FBBC" w14:textId="1E3436D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594CFBE4" w14:textId="5EA117C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53D93B6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DA717E4" w14:textId="7074FD30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E4C427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.5 (5.0 to 6.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E9DE73B" w14:textId="3AF52D0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ABC97C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.7 (4.2 to 5.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01782DC" w14:textId="716717D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1041C65" w14:textId="491DC2D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5C22CCE" w14:textId="651A225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421197F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6585B6D" w14:textId="5D4B23FF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6B821D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.7 (5.1 to 6.2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0F611C4" w14:textId="5B596E9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14409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.6 (4.1 to 5.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2FE4655" w14:textId="7D552B6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FDD04B7" w14:textId="53AEC15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5D0AD884" w14:textId="36A3E61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51E5411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4DBD2F0" w14:textId="6AE396D2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03804B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.2 (4.7 to 5.8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01913C2" w14:textId="6502761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D17ACF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.8 (4.3 to 5.3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052ECAF" w14:textId="6477926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84EEA2A" w14:textId="1B7E2BF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67A1903" w14:textId="48BE66E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B631A81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78BF110" w14:textId="71F1E286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EABA0F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5 (-0.2 to 1.1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94B1FB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20D60B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0.2 (-0.9 to 0.4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6450CA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2031BE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7 (-0.2 to 1.6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C52B12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CB597F" w:rsidRPr="00CB597F" w14:paraId="10430D52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03FCB1F1" w14:textId="792FD977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Iron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μg</w:t>
            </w:r>
            <w:proofErr w:type="spellEnd"/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/dL</w:t>
            </w:r>
          </w:p>
        </w:tc>
      </w:tr>
      <w:tr w:rsidR="00CB597F" w:rsidRPr="00CB597F" w14:paraId="6AE5E7B9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762C10D" w14:textId="3067E177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2950DC1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5 (43 to 68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B3D6CAB" w14:textId="4EB3243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E7EC7D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6 (43 to 69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0C67122" w14:textId="04885AB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7EEE4E4" w14:textId="1403A54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32CFD9DE" w14:textId="00FF415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62F5E2E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0F78864" w14:textId="6E724985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338124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8 (55 to 8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9215515" w14:textId="517A02A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EC9B7B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7 (44 to 7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B998AA0" w14:textId="04D8726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C67D6DF" w14:textId="5F3425F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56AAEC12" w14:textId="5B7ADFC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8CCECAF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23CFD48" w14:textId="63965A7B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8CD5C4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9 (46 to 7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95A7860" w14:textId="79410D5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EC8A72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2 (39 to 6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2C190C9" w14:textId="300664F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6DC2E2E" w14:textId="540A02F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7E49FA1" w14:textId="13E6C29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352D732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8A0BF88" w14:textId="71A9D87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9E0829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1 (47 to 7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4FEF847" w14:textId="61DF7B1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487ADA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3 (50 to 77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41EF002" w14:textId="566E76F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1EA69F8" w14:textId="326BAE9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8F04900" w14:textId="16C3C0C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9CE6EB3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BA72CE2" w14:textId="68D0A490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77196C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 (-10 to 21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BB2C88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4C3DAA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 (-9 to 23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8A7286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FC6EAE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1 (-24 to 21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D2EDC8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CB597F" w:rsidRPr="00CB597F" w14:paraId="050017A4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4F798C16" w14:textId="3BB69EAB" w:rsidR="00CB597F" w:rsidRPr="00CB597F" w:rsidRDefault="00CB597F" w:rsidP="00CB597F">
            <w:pPr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Unsaturated iron binding capacity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μg</w:t>
            </w:r>
            <w:proofErr w:type="spellEnd"/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/dL</w:t>
            </w:r>
          </w:p>
        </w:tc>
      </w:tr>
      <w:tr w:rsidR="00CB597F" w:rsidRPr="00CB597F" w14:paraId="343DDA8D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F97946A" w14:textId="1DD4C75E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5259C4C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83 (159 to 208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EE9D7C4" w14:textId="749C01C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C0750F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76 (150 to 201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FBA20F9" w14:textId="00375C6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28FB2FE" w14:textId="0B97227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DD29F81" w14:textId="1B7E6A5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EFAE780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43F62006" w14:textId="658D8003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43766F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82 (157 to 20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C76C575" w14:textId="7323B9A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38219A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84 (159 to 209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11E26B4" w14:textId="389C66F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CBFB2D7" w14:textId="2FB96FB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313CA7B7" w14:textId="5BC1495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2B8B84B0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A901966" w14:textId="20110828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2B60A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80 (156 to 205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C27D795" w14:textId="0D9A778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F86651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86 (160 to 211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1E0136A" w14:textId="129C5D3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C55CC55" w14:textId="1A99F8D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28CB86A" w14:textId="2126827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44B299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226E2709" w14:textId="705172F9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6DC489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73 (147 to 199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DA2EF5" w14:textId="0734352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C48664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73 (147 to 199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089E7E7" w14:textId="7A40849F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5923E7E" w14:textId="2EFB567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6743CBF" w14:textId="5D68DBF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D0D0281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286E376" w14:textId="2EEA68FE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lastRenderedPageBreak/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BD117C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10 (-34 to 13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F894AE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10BB9E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3 (-26 to 21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9E7333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5A4F1E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8 (-41 to 25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3E1808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CB597F" w:rsidRPr="00CB597F" w14:paraId="21A5725D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1725D693" w14:textId="5C7FFD99" w:rsidR="00CB597F" w:rsidRPr="00CB597F" w:rsidRDefault="00CB597F" w:rsidP="00CB597F">
            <w:pPr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Ferritin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ng/mL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CB597F" w:rsidRPr="00CB597F" w14:paraId="32C0898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3210CA9" w14:textId="788B8DCD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EF960D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8.0 (55.5 to 120.5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35C1E5A" w14:textId="13B0F66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05544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6.8 (43.4 to 110.1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77F5C72" w14:textId="1912140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C0A58C8" w14:textId="4CE908D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23FCC28E" w14:textId="0444AAC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97AF24B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F68752E" w14:textId="532D59EE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64329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2.8 (49.9 to 115.7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FF58C44" w14:textId="33B8581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A12FC7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2.5 (38.7 to 106.3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6D6E48" w14:textId="4FA3DDC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22C60F9" w14:textId="392DFB5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B911FBB" w14:textId="595802D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7DFEBC1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CAE0B46" w14:textId="6321084B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BF3691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08.3 (75.5 to 141.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412E647" w14:textId="3FDC092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4190C9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78.6 (45.0 to 112.2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0575D8" w14:textId="5E2CA45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C86A9A6" w14:textId="68CB63A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5271867" w14:textId="2071993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0CD5EB3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46417C5" w14:textId="38C9615E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EF08D1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11.4 (77.4 to 145.3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D60E7B2" w14:textId="2B1B3EB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9A570A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91.9 (58.2 to 125.7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AE094F5" w14:textId="39F4804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4BF5B5D" w14:textId="4BDD3CE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7C20C909" w14:textId="410FCC24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1376BBA8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31B6B964" w14:textId="3ECED486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9F30C4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23.4 (-6.2 to 52.9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0C2B605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771C44FE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5.2 (-13.8 to 44.1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28FBE7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F8B586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8.2 (-33.1 to 49.5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FCBAB4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70</w:t>
            </w:r>
          </w:p>
        </w:tc>
      </w:tr>
      <w:tr w:rsidR="00CB597F" w:rsidRPr="00CB597F" w14:paraId="0C5660CF" w14:textId="77777777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4D09CEFB" w14:textId="3AA4831F" w:rsidR="00CB597F" w:rsidRPr="00CB597F" w:rsidRDefault="00CB597F" w:rsidP="00CB597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C-reactive protein</w:t>
            </w:r>
            <w:r w:rsidRPr="00CB597F">
              <w:rPr>
                <w:rFonts w:ascii="Times New Roman" w:hAnsi="Times New Roman" w:cs="Times New Roman"/>
                <w:szCs w:val="21"/>
              </w:rPr>
              <w:t>,</w:t>
            </w:r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 xml:space="preserve"> mg/dL</w:t>
            </w:r>
          </w:p>
        </w:tc>
      </w:tr>
      <w:tr w:rsidR="00CB597F" w:rsidRPr="00CB597F" w14:paraId="7EBE139A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68CC8EB5" w14:textId="2301DB0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A8BA7B9" w14:textId="77777777" w:rsidR="00CB597F" w:rsidRPr="00CB597F" w:rsidRDefault="00CB597F" w:rsidP="00CB597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41 (0.34 to 2.48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AAE2240" w14:textId="0C5EAED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564B402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3 (0.00 to 1.73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35AAADC" w14:textId="0AA5532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85996C2" w14:textId="229B74A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5FF96C56" w14:textId="6E99550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4173C6EF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5D02FE85" w14:textId="1524381A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6EB0CA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19 (0.12 to 2.26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25168CB" w14:textId="08B1B5A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82DEC7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28 (0.00 to 1.37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4D57E53" w14:textId="12203D4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D5C21FA" w14:textId="0747117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29035FC" w14:textId="0B601B3B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5F6331F7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1A3961E" w14:textId="07F683BC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BC2C7D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70 (0.63 to 2.78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A78DC12" w14:textId="0062D58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99F600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5 (0.00 to 1.45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233BCF1" w14:textId="201256B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5E43F92" w14:textId="7DC59F7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0678B99" w14:textId="01015BB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43601F8A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7B80B235" w14:textId="06615B9B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341A78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.55 (0.44 to 2.67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8C4745A" w14:textId="07EC828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3B09523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69 (0.00 to 1.8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8561D88" w14:textId="458901A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AB7BEA1" w14:textId="2F7E680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4618E042" w14:textId="2C280E3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4A485996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9A6C99F" w14:textId="6004C7C0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E91C67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14 (-0.93 to 1.21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69774D58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0DF16E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06 (-1.01 to 1.12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97DEE37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F286F19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09 (-1.42 to 1.60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D3AF7F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CB597F" w:rsidRPr="00CB597F" w14:paraId="5726A7DB" w14:textId="4D2AE498" w:rsidTr="007F7081">
        <w:trPr>
          <w:trHeight w:val="268"/>
        </w:trPr>
        <w:tc>
          <w:tcPr>
            <w:tcW w:w="13467" w:type="dxa"/>
            <w:gridSpan w:val="9"/>
            <w:noWrap/>
            <w:vAlign w:val="center"/>
            <w:hideMark/>
          </w:tcPr>
          <w:p w14:paraId="019077E9" w14:textId="46BC1FEF" w:rsidR="00CB597F" w:rsidRPr="00CB597F" w:rsidRDefault="00CB597F" w:rsidP="00CB597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bCs/>
                <w:szCs w:val="21"/>
              </w:rPr>
              <w:t>Brain natriuretic peptide</w:t>
            </w:r>
            <w:r w:rsidRPr="00CB597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pg</w:t>
            </w:r>
            <w:proofErr w:type="spellEnd"/>
            <w:r w:rsidRPr="00CB597F">
              <w:rPr>
                <w:rFonts w:ascii="Times New Roman" w:hAnsi="Times New Roman" w:cs="Times New Roman"/>
                <w:i/>
                <w:iCs/>
                <w:szCs w:val="21"/>
              </w:rPr>
              <w:t>/mL</w:t>
            </w:r>
          </w:p>
        </w:tc>
      </w:tr>
      <w:tr w:rsidR="00CB597F" w:rsidRPr="00CB597F" w14:paraId="2FEC6C67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10250C8" w14:textId="05B2E2B2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 w:hint="eastAsia"/>
                <w:szCs w:val="21"/>
              </w:rPr>
              <w:t>S</w:t>
            </w:r>
            <w:r w:rsidRPr="00CB597F">
              <w:rPr>
                <w:rFonts w:ascii="Times New Roman" w:eastAsia="ＭＳ 明朝" w:hAnsi="Times New Roman" w:cs="Times New Roman"/>
                <w:szCs w:val="21"/>
              </w:rPr>
              <w:t>tudy initiation day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0E1C26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645 (-244 to 1534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FECAB28" w14:textId="1E6F327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56F27D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216 (301 to 2130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45895AA" w14:textId="4CAD39B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5724877" w14:textId="3B2C6DAD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1C52CF6E" w14:textId="24EE6FD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5F68FF8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C078329" w14:textId="13F43D78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4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73F8A44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599 (-292 to 1490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BA852C2" w14:textId="2528EE16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37BA03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371 (453 to 2288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8BE1940" w14:textId="5C28A341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FDB79BA" w14:textId="4BBCF9F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61D9A75D" w14:textId="6A44FD9E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720A7DD8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0EFE2099" w14:textId="059F5250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8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3538AA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70 (-423 to 1362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2CBBC9C" w14:textId="4819DD53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D0F60E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468 (550. to 2387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2052230" w14:textId="463B46F8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9FD529F" w14:textId="42320F70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565766AA" w14:textId="73C27BEC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39FF6795" w14:textId="77777777" w:rsidTr="007F7081">
        <w:trPr>
          <w:trHeight w:val="268"/>
        </w:trPr>
        <w:tc>
          <w:tcPr>
            <w:tcW w:w="1987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78AAB80" w14:textId="55E905A6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12 weeks</w:t>
            </w:r>
          </w:p>
        </w:tc>
        <w:tc>
          <w:tcPr>
            <w:tcW w:w="2690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DE213D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86 (-409 to 1381)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520A7E7" w14:textId="4B345182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0D61F9B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1641 (724 to 2557)</w:t>
            </w:r>
          </w:p>
        </w:tc>
        <w:tc>
          <w:tcPr>
            <w:tcW w:w="1129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1878394" w14:textId="07DDC855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2676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6CFB1CA" w14:textId="7B4042FA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</w:tcBorders>
            <w:noWrap/>
            <w:vAlign w:val="center"/>
            <w:hideMark/>
          </w:tcPr>
          <w:p w14:paraId="08E450E0" w14:textId="071911A9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</w:p>
        </w:tc>
      </w:tr>
      <w:tr w:rsidR="00CB597F" w:rsidRPr="00CB597F" w14:paraId="07B97AFD" w14:textId="77777777" w:rsidTr="007F7081">
        <w:trPr>
          <w:trHeight w:val="268"/>
        </w:trPr>
        <w:tc>
          <w:tcPr>
            <w:tcW w:w="1987" w:type="dxa"/>
            <w:tcBorders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1635A08A" w14:textId="0B129D64" w:rsidR="00CB597F" w:rsidRPr="00CB597F" w:rsidRDefault="00CB597F" w:rsidP="00CB597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CB597F">
              <w:rPr>
                <w:rFonts w:ascii="Times New Roman" w:eastAsia="ＭＳ 明朝" w:hAnsi="Times New Roman" w:cs="Times New Roman"/>
                <w:szCs w:val="21"/>
              </w:rPr>
              <w:t>Change at 12 weeks</w:t>
            </w:r>
          </w:p>
        </w:tc>
        <w:tc>
          <w:tcPr>
            <w:tcW w:w="2690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25C86B5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159 (-491 to 173)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52A8868C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2697" w:type="dxa"/>
            <w:gridSpan w:val="2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263E9CED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425 (95 to 754)</w:t>
            </w:r>
          </w:p>
        </w:tc>
        <w:tc>
          <w:tcPr>
            <w:tcW w:w="1129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B16F16F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2676" w:type="dxa"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14:paraId="4A391826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97F">
              <w:rPr>
                <w:rFonts w:ascii="Times New Roman" w:hAnsi="Times New Roman" w:cs="Times New Roman"/>
                <w:szCs w:val="21"/>
              </w:rPr>
              <w:t>-584 (-1051 to -116)</w:t>
            </w:r>
          </w:p>
        </w:tc>
        <w:tc>
          <w:tcPr>
            <w:tcW w:w="1153" w:type="dxa"/>
            <w:gridSpan w:val="2"/>
            <w:tcBorders>
              <w:left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B604811" w14:textId="77777777" w:rsidR="00CB597F" w:rsidRPr="00CB597F" w:rsidRDefault="00CB597F" w:rsidP="00CB59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B597F">
              <w:rPr>
                <w:rFonts w:ascii="Times New Roman" w:hAnsi="Times New Roman" w:cs="Times New Roman"/>
                <w:b/>
                <w:szCs w:val="21"/>
              </w:rPr>
              <w:t>0.02</w:t>
            </w:r>
          </w:p>
        </w:tc>
      </w:tr>
    </w:tbl>
    <w:p w14:paraId="539117F3" w14:textId="77777777" w:rsidR="001F798A" w:rsidRDefault="001F798A" w:rsidP="00BB445C">
      <w:pPr>
        <w:rPr>
          <w:rFonts w:ascii="Times New Roman" w:eastAsia="ＭＳ 明朝" w:hAnsi="Times New Roman" w:cs="Times New Roman"/>
          <w:sz w:val="20"/>
          <w:szCs w:val="20"/>
          <w:vertAlign w:val="superscript"/>
        </w:rPr>
      </w:pPr>
    </w:p>
    <w:p w14:paraId="62842C96" w14:textId="38A177BF" w:rsidR="00BB445C" w:rsidRPr="00DE142C" w:rsidRDefault="00BB445C" w:rsidP="00BB445C">
      <w:pPr>
        <w:rPr>
          <w:rFonts w:ascii="Times New Roman" w:eastAsia="ＭＳ 明朝" w:hAnsi="Times New Roman" w:cs="Times New Roman"/>
          <w:sz w:val="20"/>
          <w:szCs w:val="20"/>
        </w:rPr>
      </w:pPr>
      <w:r w:rsidRPr="00DE142C"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a </w:t>
      </w:r>
      <w:r w:rsidRPr="00DE142C">
        <w:rPr>
          <w:rFonts w:ascii="Times New Roman" w:eastAsia="ＭＳ 明朝" w:hAnsi="Times New Roman" w:cs="Times New Roman"/>
          <w:sz w:val="20"/>
          <w:szCs w:val="20"/>
        </w:rPr>
        <w:t>12 week</w:t>
      </w:r>
      <w:r w:rsidR="0086310E">
        <w:rPr>
          <w:rFonts w:ascii="Times New Roman" w:eastAsia="ＭＳ 明朝" w:hAnsi="Times New Roman" w:cs="Times New Roman" w:hint="eastAsia"/>
          <w:sz w:val="20"/>
          <w:szCs w:val="20"/>
        </w:rPr>
        <w:t>s</w:t>
      </w:r>
      <w:r w:rsidRPr="00DE142C">
        <w:rPr>
          <w:rFonts w:ascii="Times New Roman" w:eastAsia="ＭＳ 明朝" w:hAnsi="Times New Roman" w:cs="Times New Roman"/>
          <w:sz w:val="20"/>
          <w:szCs w:val="20"/>
        </w:rPr>
        <w:t xml:space="preserve"> vs. study initiation day, P-values based on </w:t>
      </w:r>
      <w:r w:rsidR="00DE142C" w:rsidRPr="00DE142C">
        <w:rPr>
          <w:rFonts w:ascii="Times New Roman" w:eastAsia="ＭＳ 明朝" w:hAnsi="Times New Roman" w:cs="Times New Roman"/>
          <w:sz w:val="20"/>
          <w:szCs w:val="20"/>
        </w:rPr>
        <w:t>mixed-effects model for repeated measures, and a first-order autoregressive covariance structure was used.</w:t>
      </w:r>
    </w:p>
    <w:p w14:paraId="03AF61A5" w14:textId="77777777" w:rsidR="00BB445C" w:rsidRPr="00DE142C" w:rsidRDefault="00BB445C" w:rsidP="00BB445C">
      <w:pPr>
        <w:rPr>
          <w:rFonts w:ascii="Times New Roman" w:eastAsia="ＭＳ 明朝" w:hAnsi="Times New Roman" w:cs="Times New Roman"/>
          <w:sz w:val="20"/>
          <w:szCs w:val="20"/>
        </w:rPr>
      </w:pPr>
      <w:r w:rsidRPr="00DE142C">
        <w:rPr>
          <w:rFonts w:ascii="Times New Roman" w:eastAsia="ＭＳ 明朝" w:hAnsi="Times New Roman" w:cs="Times New Roman"/>
          <w:sz w:val="20"/>
          <w:szCs w:val="20"/>
          <w:vertAlign w:val="superscript"/>
        </w:rPr>
        <w:t>b</w:t>
      </w:r>
      <w:r w:rsidRPr="00DE142C">
        <w:rPr>
          <w:rFonts w:ascii="Times New Roman" w:eastAsia="ＭＳ 明朝" w:hAnsi="Times New Roman" w:cs="Times New Roman"/>
          <w:sz w:val="20"/>
          <w:szCs w:val="20"/>
        </w:rPr>
        <w:t xml:space="preserve"> Intervention group vs Control group, P-values based on mixed-effects model for repeated measures, and a first-order autoregressive covariance structure was used.</w:t>
      </w:r>
    </w:p>
    <w:p w14:paraId="59CBE816" w14:textId="77777777" w:rsidR="001F798A" w:rsidRPr="00DE142C" w:rsidRDefault="001F798A" w:rsidP="00BB445C">
      <w:pPr>
        <w:rPr>
          <w:rFonts w:ascii="Times New Roman" w:eastAsia="ＭＳ 明朝" w:hAnsi="Times New Roman" w:cs="Times New Roman"/>
          <w:sz w:val="20"/>
          <w:szCs w:val="20"/>
        </w:rPr>
      </w:pPr>
    </w:p>
    <w:p w14:paraId="2FE5D8DF" w14:textId="1C94FB65" w:rsidR="00FE1AA6" w:rsidRPr="00DE142C" w:rsidRDefault="00BB445C">
      <w:pPr>
        <w:rPr>
          <w:rFonts w:ascii="Times New Roman" w:eastAsia="ＭＳ 明朝" w:hAnsi="Times New Roman" w:cs="Times New Roman"/>
          <w:sz w:val="20"/>
          <w:szCs w:val="20"/>
        </w:rPr>
      </w:pPr>
      <w:r w:rsidRPr="00DE142C">
        <w:rPr>
          <w:rFonts w:ascii="Times New Roman" w:eastAsia="ＭＳ 明朝" w:hAnsi="Times New Roman" w:cs="Times New Roman"/>
          <w:b/>
          <w:i/>
          <w:sz w:val="20"/>
          <w:szCs w:val="20"/>
        </w:rPr>
        <w:lastRenderedPageBreak/>
        <w:t>Abbreviations</w:t>
      </w:r>
      <w:r w:rsidRPr="001F798A">
        <w:rPr>
          <w:rFonts w:ascii="Times New Roman" w:eastAsia="ＭＳ 明朝" w:hAnsi="Times New Roman" w:cs="Times New Roman"/>
          <w:sz w:val="20"/>
          <w:szCs w:val="20"/>
        </w:rPr>
        <w:t>: LS, least squares</w:t>
      </w:r>
      <w:r w:rsidR="001F798A" w:rsidRPr="001F798A">
        <w:rPr>
          <w:rFonts w:ascii="Times New Roman" w:eastAsia="ＭＳ 明朝" w:hAnsi="Times New Roman" w:cs="Times New Roman"/>
          <w:sz w:val="20"/>
          <w:szCs w:val="20"/>
        </w:rPr>
        <w:t>; CI, confidence interval.</w:t>
      </w:r>
    </w:p>
    <w:sectPr w:rsidR="00FE1AA6" w:rsidRPr="00DE142C" w:rsidSect="00494F5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46DC2" w14:textId="77777777" w:rsidR="00E357CE" w:rsidRDefault="00E357CE" w:rsidP="00F0722C">
      <w:r>
        <w:separator/>
      </w:r>
    </w:p>
  </w:endnote>
  <w:endnote w:type="continuationSeparator" w:id="0">
    <w:p w14:paraId="42773CBB" w14:textId="77777777" w:rsidR="00E357CE" w:rsidRDefault="00E357CE" w:rsidP="00F07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BC175" w14:textId="77777777" w:rsidR="00E357CE" w:rsidRDefault="00E357CE" w:rsidP="00F0722C">
      <w:r>
        <w:separator/>
      </w:r>
    </w:p>
  </w:footnote>
  <w:footnote w:type="continuationSeparator" w:id="0">
    <w:p w14:paraId="1E3E9596" w14:textId="77777777" w:rsidR="00E357CE" w:rsidRDefault="00E357CE" w:rsidP="00F07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18A"/>
    <w:rsid w:val="00051191"/>
    <w:rsid w:val="00057B95"/>
    <w:rsid w:val="001226E4"/>
    <w:rsid w:val="00154CE3"/>
    <w:rsid w:val="00173A08"/>
    <w:rsid w:val="001A5084"/>
    <w:rsid w:val="001C2700"/>
    <w:rsid w:val="001C514F"/>
    <w:rsid w:val="001F798A"/>
    <w:rsid w:val="0020308B"/>
    <w:rsid w:val="002339F7"/>
    <w:rsid w:val="0023418A"/>
    <w:rsid w:val="002467FD"/>
    <w:rsid w:val="0033359A"/>
    <w:rsid w:val="003C4471"/>
    <w:rsid w:val="00405985"/>
    <w:rsid w:val="00442D85"/>
    <w:rsid w:val="004715AC"/>
    <w:rsid w:val="00494F58"/>
    <w:rsid w:val="004B0DEE"/>
    <w:rsid w:val="004F28EC"/>
    <w:rsid w:val="00520443"/>
    <w:rsid w:val="005640B7"/>
    <w:rsid w:val="00572F00"/>
    <w:rsid w:val="00587639"/>
    <w:rsid w:val="005C3B19"/>
    <w:rsid w:val="0061650B"/>
    <w:rsid w:val="00652D0F"/>
    <w:rsid w:val="00657F9F"/>
    <w:rsid w:val="006939D4"/>
    <w:rsid w:val="006A1B25"/>
    <w:rsid w:val="00774BDB"/>
    <w:rsid w:val="007D7E01"/>
    <w:rsid w:val="007E4923"/>
    <w:rsid w:val="007F7081"/>
    <w:rsid w:val="0086310E"/>
    <w:rsid w:val="00886449"/>
    <w:rsid w:val="008A09ED"/>
    <w:rsid w:val="009237A1"/>
    <w:rsid w:val="00975523"/>
    <w:rsid w:val="00A21ABD"/>
    <w:rsid w:val="00A829DD"/>
    <w:rsid w:val="00B451B3"/>
    <w:rsid w:val="00B656AA"/>
    <w:rsid w:val="00BB445C"/>
    <w:rsid w:val="00BE4C6B"/>
    <w:rsid w:val="00BE5F4B"/>
    <w:rsid w:val="00BF2744"/>
    <w:rsid w:val="00C530CB"/>
    <w:rsid w:val="00C95787"/>
    <w:rsid w:val="00CB597F"/>
    <w:rsid w:val="00CD70A3"/>
    <w:rsid w:val="00D52104"/>
    <w:rsid w:val="00DD1E37"/>
    <w:rsid w:val="00DE142C"/>
    <w:rsid w:val="00E11287"/>
    <w:rsid w:val="00E357CE"/>
    <w:rsid w:val="00E60C4A"/>
    <w:rsid w:val="00EE2874"/>
    <w:rsid w:val="00F0722C"/>
    <w:rsid w:val="00F101EC"/>
    <w:rsid w:val="00F218FC"/>
    <w:rsid w:val="00F243DD"/>
    <w:rsid w:val="00F92E01"/>
    <w:rsid w:val="00FB5AE4"/>
    <w:rsid w:val="00FB7AEC"/>
    <w:rsid w:val="00FE1AA6"/>
    <w:rsid w:val="00FE713D"/>
    <w:rsid w:val="00FF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122D05"/>
  <w15:chartTrackingRefBased/>
  <w15:docId w15:val="{637EC559-E412-4E9B-ACF9-A2D978D8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4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72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722C"/>
  </w:style>
  <w:style w:type="paragraph" w:styleId="a6">
    <w:name w:val="footer"/>
    <w:basedOn w:val="a"/>
    <w:link w:val="a7"/>
    <w:uiPriority w:val="99"/>
    <w:unhideWhenUsed/>
    <w:rsid w:val="00F0722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722C"/>
  </w:style>
  <w:style w:type="character" w:styleId="a8">
    <w:name w:val="annotation reference"/>
    <w:basedOn w:val="a0"/>
    <w:uiPriority w:val="99"/>
    <w:semiHidden/>
    <w:unhideWhenUsed/>
    <w:rsid w:val="00EE287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EE287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EE2874"/>
  </w:style>
  <w:style w:type="paragraph" w:styleId="ab">
    <w:name w:val="Revision"/>
    <w:hidden/>
    <w:uiPriority w:val="99"/>
    <w:semiHidden/>
    <w:rsid w:val="008A09ED"/>
  </w:style>
  <w:style w:type="paragraph" w:styleId="ac">
    <w:name w:val="Balloon Text"/>
    <w:basedOn w:val="a"/>
    <w:link w:val="ad"/>
    <w:uiPriority w:val="99"/>
    <w:semiHidden/>
    <w:unhideWhenUsed/>
    <w:rsid w:val="00E112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11287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E11287"/>
    <w:rPr>
      <w:b/>
      <w:bCs/>
    </w:rPr>
  </w:style>
  <w:style w:type="character" w:customStyle="1" w:styleId="af">
    <w:name w:val="コメント内容 (文字)"/>
    <w:basedOn w:val="aa"/>
    <w:link w:val="ae"/>
    <w:uiPriority w:val="99"/>
    <w:semiHidden/>
    <w:rsid w:val="00E112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ＭＳ 明朝"/>
        <a:ea typeface="ＭＳ 明朝"/>
        <a:cs typeface=""/>
      </a:majorFont>
      <a:minorFont>
        <a:latin typeface="ＭＳ 明朝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D19A8B-529C-45C4-9E9B-10087F811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55</Words>
  <Characters>6880</Characters>
  <Application>Microsoft Office Word</Application>
  <DocSecurity>0</DocSecurity>
  <Lines>982</Lines>
  <Paragraphs>66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 miyuki（谷　美由紀）</dc:creator>
  <cp:keywords/>
  <dc:description/>
  <cp:lastModifiedBy>tani miyuki（谷　美由紀）</cp:lastModifiedBy>
  <cp:revision>2</cp:revision>
  <dcterms:created xsi:type="dcterms:W3CDTF">2024-09-26T09:36:00Z</dcterms:created>
  <dcterms:modified xsi:type="dcterms:W3CDTF">2024-09-26T09:36:00Z</dcterms:modified>
</cp:coreProperties>
</file>